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E954F" w14:textId="77777777" w:rsidR="006932AD" w:rsidRDefault="001C33E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. TABLE 1</w:t>
      </w:r>
      <w:r>
        <w:rPr>
          <w:rFonts w:ascii="Times New Roman" w:hAnsi="Times New Roman" w:cs="Times New Roman"/>
          <w:szCs w:val="21"/>
        </w:rPr>
        <w:t xml:space="preserve"> Logistic regression analysis for associations of serum metabolites with frailty by continuous variables.</w:t>
      </w:r>
    </w:p>
    <w:tbl>
      <w:tblPr>
        <w:tblW w:w="7217" w:type="dxa"/>
        <w:jc w:val="center"/>
        <w:tblLook w:val="04A0" w:firstRow="1" w:lastRow="0" w:firstColumn="1" w:lastColumn="0" w:noHBand="0" w:noVBand="1"/>
      </w:tblPr>
      <w:tblGrid>
        <w:gridCol w:w="1056"/>
        <w:gridCol w:w="758"/>
        <w:gridCol w:w="1056"/>
        <w:gridCol w:w="866"/>
        <w:gridCol w:w="2736"/>
        <w:gridCol w:w="766"/>
      </w:tblGrid>
      <w:tr w:rsidR="006932AD" w14:paraId="198F6772" w14:textId="77777777">
        <w:trPr>
          <w:trHeight w:val="280"/>
          <w:jc w:val="center"/>
        </w:trPr>
        <w:tc>
          <w:tcPr>
            <w:tcW w:w="10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3F29A8A" w14:textId="77777777" w:rsidR="006932AD" w:rsidRDefault="001C3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odel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D1F8BBA" w14:textId="77777777" w:rsidR="006932AD" w:rsidRDefault="001C33E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E40587A" w14:textId="77777777" w:rsidR="006932AD" w:rsidRDefault="001C33E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sym w:font="Symbol" w:char="F062"/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58F2E8A" w14:textId="77777777" w:rsidR="006932AD" w:rsidRDefault="001C33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27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0F94577" w14:textId="77777777" w:rsidR="006932AD" w:rsidRDefault="001C33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R(95%CI)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5EABE33" w14:textId="77777777" w:rsidR="006932AD" w:rsidRDefault="001C33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 w:rsidR="006932AD" w14:paraId="3A32B8B1" w14:textId="77777777">
        <w:trPr>
          <w:trHeight w:val="57"/>
          <w:jc w:val="center"/>
        </w:trPr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4DBE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LE1</w:t>
            </w:r>
          </w:p>
        </w:tc>
        <w:tc>
          <w:tcPr>
            <w:tcW w:w="7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336E2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6</w:t>
            </w:r>
          </w:p>
        </w:tc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532A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64</w:t>
            </w:r>
          </w:p>
        </w:tc>
        <w:tc>
          <w:tcPr>
            <w:tcW w:w="8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7502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53</w:t>
            </w:r>
          </w:p>
        </w:tc>
        <w:tc>
          <w:tcPr>
            <w:tcW w:w="27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A638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8(0.831,0.992)</w:t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79AD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34</w:t>
            </w:r>
          </w:p>
        </w:tc>
      </w:tr>
      <w:tr w:rsidR="006932AD" w14:paraId="1591DDFF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25C8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4E6F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DDEE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7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B2A0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82AF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18(0.997,1.03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5642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42</w:t>
            </w:r>
          </w:p>
        </w:tc>
      </w:tr>
      <w:tr w:rsidR="006932AD" w14:paraId="5AC07D27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4612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F07E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BDFC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41.15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2678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.476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8CBB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&lt;0.001(&lt;0.001,&lt;0.00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B22E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78</w:t>
            </w:r>
          </w:p>
        </w:tc>
      </w:tr>
      <w:tr w:rsidR="006932AD" w14:paraId="295305D4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3755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7C83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961D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0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BF49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19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2ACF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40.844(0.015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387E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56</w:t>
            </w:r>
          </w:p>
        </w:tc>
      </w:tr>
      <w:tr w:rsidR="006932AD" w14:paraId="67AAD544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35780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C044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A06F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9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90DA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606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BC75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0.976(0.06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B65D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679</w:t>
            </w:r>
          </w:p>
        </w:tc>
      </w:tr>
      <w:tr w:rsidR="006932AD" w14:paraId="3271EF3E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767C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3249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000D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.82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AAEB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.527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DC0E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&gt;999.999(0.171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C11B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08</w:t>
            </w:r>
          </w:p>
        </w:tc>
      </w:tr>
      <w:tr w:rsidR="006932AD" w14:paraId="243FAC17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ED79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0D87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D454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.70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5DA7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.889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9FEA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&gt;999.999(&gt;999.999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C273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025</w:t>
            </w:r>
          </w:p>
        </w:tc>
      </w:tr>
      <w:tr w:rsidR="006932AD" w14:paraId="78BD6625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C0ED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2462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86BC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D0E9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2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42BA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9(0.981,0.99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A95F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0125</w:t>
            </w:r>
          </w:p>
        </w:tc>
      </w:tr>
      <w:tr w:rsidR="006932AD" w14:paraId="0DE4955A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81F8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C98E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2AD8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8DA4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2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9914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69(0.946,0.99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7F90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0.0085</w:t>
            </w:r>
          </w:p>
        </w:tc>
      </w:tr>
      <w:tr w:rsidR="006932AD" w14:paraId="4468F260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4F9A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LE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7960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14B7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9D34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0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9CDE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45(0.856,1.04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EDB5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99</w:t>
            </w:r>
          </w:p>
        </w:tc>
      </w:tr>
      <w:tr w:rsidR="006932AD" w14:paraId="72F72703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1A81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813C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A162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E41F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69F3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.011(0.989,1.03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E96AC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259</w:t>
            </w:r>
          </w:p>
        </w:tc>
      </w:tr>
      <w:tr w:rsidR="006932AD" w14:paraId="12F83F1D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98D3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9E82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C27D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40.62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E00C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.137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ED66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&lt;0.001(&lt;0.001,&lt;0.00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2F02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78</w:t>
            </w:r>
          </w:p>
        </w:tc>
      </w:tr>
      <w:tr w:rsidR="006932AD" w14:paraId="3618A19C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F7C7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68A2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D270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2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E661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156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1353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8.332(0.002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02D6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</w:tr>
      <w:tr w:rsidR="006932AD" w14:paraId="5EDCC4A2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BDA7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A3A9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44C3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4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D9C9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8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D20D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2.836(0.012,660.02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3B5A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078</w:t>
            </w:r>
          </w:p>
        </w:tc>
      </w:tr>
      <w:tr w:rsidR="006932AD" w14:paraId="73C58DA4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6BFE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D3C1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5CD8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.22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9A1E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.6589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4DF5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&gt;999.999(&lt;0.001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A0C5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342</w:t>
            </w:r>
          </w:p>
        </w:tc>
      </w:tr>
      <w:tr w:rsidR="006932AD" w14:paraId="670437E5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B1E1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F4C1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7F3C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.50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E2A8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.377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3A45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&gt;999.999(&lt;0.001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50D7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4</w:t>
            </w:r>
          </w:p>
        </w:tc>
      </w:tr>
      <w:tr w:rsidR="006932AD" w14:paraId="37B18EBA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4CB2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0FD9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C0BD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E262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6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ADA2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89(0.98,0.99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E622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89</w:t>
            </w:r>
          </w:p>
        </w:tc>
      </w:tr>
      <w:tr w:rsidR="006932AD" w14:paraId="5D116F71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5076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7F01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35C8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337D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29BD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69(0.944,0.99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FDA6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12</w:t>
            </w:r>
          </w:p>
        </w:tc>
      </w:tr>
      <w:tr w:rsidR="006932AD" w14:paraId="0E603193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2D5A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LE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8D5E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276A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F1CD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2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1101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41(0.849,1.04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0A70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423</w:t>
            </w:r>
          </w:p>
        </w:tc>
      </w:tr>
      <w:tr w:rsidR="006932AD" w14:paraId="7449E023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8170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5F87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C6EF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B9A3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4A87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.011(0.988,1.03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EC3E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484</w:t>
            </w:r>
          </w:p>
        </w:tc>
      </w:tr>
      <w:tr w:rsidR="006932AD" w14:paraId="2AF3842C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81D8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214D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34AF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46.92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C969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.80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7E97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&lt;0.001(&lt;0.001,&lt;0.00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183C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84</w:t>
            </w:r>
          </w:p>
        </w:tc>
      </w:tr>
      <w:tr w:rsidR="006932AD" w14:paraId="195FE98B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65AC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6195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72C4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9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7051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69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A639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14.846(0.003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A788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69</w:t>
            </w:r>
          </w:p>
        </w:tc>
      </w:tr>
      <w:tr w:rsidR="006932AD" w14:paraId="240D3A31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4ADF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0A88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BBC1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A55E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46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E137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5.392(0.017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BB33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74</w:t>
            </w:r>
          </w:p>
        </w:tc>
      </w:tr>
      <w:tr w:rsidR="006932AD" w14:paraId="6DFAAD81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3927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4E5B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D3F2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.16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D16A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.602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BBEE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&gt;999.999(&lt;0.001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6D01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47</w:t>
            </w:r>
          </w:p>
        </w:tc>
      </w:tr>
      <w:tr w:rsidR="006932AD" w14:paraId="56ED9C0C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2EAA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12E3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77437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9.29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5572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.971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CCBB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&gt;999.999(&lt;0.001,&gt;999.99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055C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068</w:t>
            </w:r>
          </w:p>
        </w:tc>
      </w:tr>
      <w:tr w:rsidR="006932AD" w14:paraId="53BA411E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5B7D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B02A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0883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477B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9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14DF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86(0.976,0.99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8B06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38</w:t>
            </w:r>
          </w:p>
        </w:tc>
      </w:tr>
      <w:tr w:rsidR="006932AD" w14:paraId="36E68D68" w14:textId="77777777">
        <w:trPr>
          <w:trHeight w:val="57"/>
          <w:jc w:val="center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60F0DE" w14:textId="77777777" w:rsidR="006932AD" w:rsidRDefault="006932AD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054DBD" w14:textId="77777777" w:rsidR="006932AD" w:rsidRDefault="001C33E1">
            <w:pPr>
              <w:widowControl/>
              <w:spacing w:line="10" w:lineRule="atLeas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842461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74531C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47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A54A04" w14:textId="77777777" w:rsidR="006932AD" w:rsidRDefault="001C33E1">
            <w:pPr>
              <w:widowControl/>
              <w:spacing w:line="10" w:lineRule="atLeas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57(0.93,0.985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154435" w14:textId="77777777" w:rsidR="006932AD" w:rsidRDefault="001C33E1">
            <w:pPr>
              <w:widowControl/>
              <w:spacing w:line="10" w:lineRule="atLeast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3</w:t>
            </w:r>
          </w:p>
        </w:tc>
      </w:tr>
    </w:tbl>
    <w:p w14:paraId="45CB94B0" w14:textId="77777777" w:rsidR="006932AD" w:rsidRDefault="006932AD"/>
    <w:p w14:paraId="2E140FD6" w14:textId="77777777" w:rsidR="006932AD" w:rsidRDefault="001C33E1">
      <w:pPr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SabonLTStd-Italic" w:hAnsi="Times New Roman" w:cs="Times New Roman"/>
          <w:i/>
          <w:iCs/>
          <w:color w:val="000000"/>
          <w:kern w:val="0"/>
          <w:sz w:val="18"/>
          <w:szCs w:val="18"/>
        </w:rPr>
        <w:t>Note</w:t>
      </w:r>
      <w:r>
        <w:rPr>
          <w:rFonts w:ascii="Times New Roman" w:eastAsia="SabonLTStd-Roman" w:hAnsi="Times New Roman" w:cs="Times New Roman"/>
          <w:color w:val="000000"/>
          <w:kern w:val="0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Model1: </w:t>
      </w:r>
      <w:r>
        <w:rPr>
          <w:rFonts w:ascii="Times New Roman" w:eastAsia="SabonLTStd-Roman" w:hAnsi="Times New Roman" w:cs="Times New Roman"/>
          <w:color w:val="231F20"/>
          <w:kern w:val="0"/>
          <w:sz w:val="18"/>
          <w:szCs w:val="18"/>
        </w:rPr>
        <w:t xml:space="preserve">age, </w:t>
      </w:r>
      <w:r>
        <w:rPr>
          <w:rFonts w:ascii="Times New Roman" w:hAnsi="Times New Roman" w:cs="Times New Roman"/>
          <w:sz w:val="18"/>
          <w:szCs w:val="18"/>
        </w:rPr>
        <w:t>body mass index</w:t>
      </w:r>
      <w:r>
        <w:rPr>
          <w:rFonts w:ascii="Times New Roman" w:eastAsia="SabonLTStd-Roman" w:hAnsi="Times New Roman" w:cs="Times New Roman"/>
          <w:color w:val="231F20"/>
          <w:kern w:val="0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smoking status;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odel2: further controlled for </w:t>
      </w:r>
      <w:r>
        <w:rPr>
          <w:rFonts w:ascii="Times New Roman" w:eastAsia="Microsoft YaHei" w:hAnsi="Times New Roman" w:cs="Times New Roman"/>
          <w:sz w:val="18"/>
          <w:szCs w:val="18"/>
        </w:rPr>
        <w:t>malnutrition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eastAsia="Microsoft YaHei" w:hAnsi="Times New Roman" w:cs="Times New Roman"/>
          <w:sz w:val="18"/>
          <w:szCs w:val="18"/>
        </w:rPr>
        <w:t xml:space="preserve"> cognitive declin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eastAsia="SabonLTStd-Roman" w:hAnsi="Times New Roman" w:cs="Times New Roman"/>
          <w:sz w:val="18"/>
          <w:szCs w:val="18"/>
        </w:rPr>
        <w:t>activities of daily living</w:t>
      </w:r>
      <w:r>
        <w:rPr>
          <w:rFonts w:ascii="Times New Roman" w:hAnsi="Times New Roman" w:cs="Times New Roman"/>
          <w:sz w:val="18"/>
          <w:szCs w:val="18"/>
        </w:rPr>
        <w:t xml:space="preserve">, polypharmacy, comorbidities; Model3: further controlled for </w:t>
      </w:r>
      <w:r>
        <w:rPr>
          <w:rStyle w:val="def2"/>
          <w:rFonts w:ascii="Times New Roman" w:hAnsi="Times New Roman" w:cs="Times New Roman"/>
          <w:sz w:val="18"/>
          <w:szCs w:val="18"/>
        </w:rPr>
        <w:t>red blood cell</w:t>
      </w:r>
      <w:r>
        <w:rPr>
          <w:rFonts w:ascii="Times New Roman" w:hAnsi="Times New Roman" w:cs="Times New Roman"/>
          <w:sz w:val="18"/>
          <w:szCs w:val="18"/>
        </w:rPr>
        <w:t xml:space="preserve"> and hemoglobin, </w:t>
      </w:r>
      <w:r>
        <w:rPr>
          <w:rFonts w:ascii="Times New Roman" w:eastAsia="URWPalladioL-Roma" w:hAnsi="Times New Roman" w:cs="Times New Roman"/>
          <w:kern w:val="0"/>
          <w:sz w:val="18"/>
          <w:szCs w:val="18"/>
        </w:rPr>
        <w:t xml:space="preserve">alanine aminotransferase </w:t>
      </w:r>
      <w:r>
        <w:rPr>
          <w:rFonts w:ascii="Times New Roman" w:hAnsi="Times New Roman" w:cs="Times New Roman"/>
          <w:sz w:val="18"/>
          <w:szCs w:val="18"/>
        </w:rPr>
        <w:t xml:space="preserve">and uric acid; </w:t>
      </w:r>
      <w:r>
        <w:rPr>
          <w:rFonts w:ascii="Times New Roman" w:hAnsi="Times New Roman" w:cs="Times New Roman"/>
          <w:color w:val="000000"/>
          <w:sz w:val="18"/>
          <w:szCs w:val="18"/>
        </w:rPr>
        <w:t>C5,valeryl-L-carnitine;C8,octanoyl-L-carnitine;C10,decanoyl-L-carnitin;</w:t>
      </w:r>
      <w:r>
        <w:rPr>
          <w:rFonts w:ascii="Times New Roman" w:hAnsi="Times New Roman" w:cs="Times New Roman"/>
          <w:sz w:val="18"/>
          <w:szCs w:val="18"/>
        </w:rPr>
        <w:t>C12,dodecanoy-L-carnitine;C14,tetradecanoyl-L-car-ni</w:t>
      </w:r>
      <w:r>
        <w:rPr>
          <w:rFonts w:ascii="Times New Roman" w:hAnsi="Times New Roman" w:cs="Times New Roman"/>
          <w:sz w:val="18"/>
          <w:szCs w:val="18"/>
        </w:rPr>
        <w:t>tine; LPC16:0,1-palmitoyl-2-hydroxy-sn-glycero-3-phosphocholine; LPC18:2,1-linoleoyl-2-hydroxy-sn-glycero-3-phosphocholine.</w:t>
      </w:r>
    </w:p>
    <w:p w14:paraId="52B04DCC" w14:textId="77777777" w:rsidR="006932AD" w:rsidRDefault="006932AD"/>
    <w:p w14:paraId="50A568C5" w14:textId="77777777" w:rsidR="006932AD" w:rsidRDefault="006932AD"/>
    <w:p w14:paraId="74B1295A" w14:textId="77777777" w:rsidR="006932AD" w:rsidRDefault="006932AD"/>
    <w:p w14:paraId="4B8C4F17" w14:textId="77777777" w:rsidR="006932AD" w:rsidRDefault="006932AD"/>
    <w:p w14:paraId="60C306B0" w14:textId="77777777" w:rsidR="006932AD" w:rsidRDefault="006932AD"/>
    <w:p w14:paraId="34E465E8" w14:textId="77777777" w:rsidR="006932AD" w:rsidRDefault="006932AD"/>
    <w:p w14:paraId="39263233" w14:textId="77777777" w:rsidR="006932AD" w:rsidRDefault="006932AD"/>
    <w:p w14:paraId="09609BDB" w14:textId="77777777" w:rsidR="006932AD" w:rsidRDefault="006932AD"/>
    <w:p w14:paraId="5A47E56B" w14:textId="77777777" w:rsidR="006932AD" w:rsidRDefault="001C33E1">
      <w:pPr>
        <w:spacing w:line="360" w:lineRule="auto"/>
        <w:jc w:val="center"/>
        <w:rPr>
          <w:b/>
          <w:bCs/>
          <w:sz w:val="24"/>
        </w:rPr>
      </w:pPr>
      <w:r>
        <w:rPr>
          <w:b/>
          <w:bCs/>
        </w:rPr>
        <w:t>Suppl. TABLE 2</w:t>
      </w:r>
      <w:r>
        <w:rPr>
          <w:sz w:val="22"/>
        </w:rPr>
        <w:t xml:space="preserve"> Logistic regression analysis for associations of serum metabolites with frailty by categorical variables</w:t>
      </w:r>
      <w:r>
        <w:rPr>
          <w:rFonts w:hint="eastAsia"/>
          <w:sz w:val="22"/>
        </w:rPr>
        <w:t>.</w:t>
      </w:r>
      <w:r>
        <w:rPr>
          <w:b/>
          <w:bCs/>
        </w:rPr>
        <w:t xml:space="preserve"> </w:t>
      </w:r>
    </w:p>
    <w:tbl>
      <w:tblPr>
        <w:tblW w:w="15213" w:type="dxa"/>
        <w:jc w:val="center"/>
        <w:tblLook w:val="04A0" w:firstRow="1" w:lastRow="0" w:firstColumn="1" w:lastColumn="0" w:noHBand="0" w:noVBand="1"/>
      </w:tblPr>
      <w:tblGrid>
        <w:gridCol w:w="1760"/>
        <w:gridCol w:w="1136"/>
        <w:gridCol w:w="565"/>
        <w:gridCol w:w="1848"/>
        <w:gridCol w:w="749"/>
        <w:gridCol w:w="673"/>
        <w:gridCol w:w="604"/>
        <w:gridCol w:w="766"/>
        <w:gridCol w:w="1848"/>
        <w:gridCol w:w="766"/>
        <w:gridCol w:w="222"/>
        <w:gridCol w:w="941"/>
        <w:gridCol w:w="766"/>
        <w:gridCol w:w="1803"/>
        <w:gridCol w:w="766"/>
      </w:tblGrid>
      <w:tr w:rsidR="006932AD" w14:paraId="67F80F4D" w14:textId="77777777">
        <w:trPr>
          <w:trHeight w:val="280"/>
          <w:jc w:val="center"/>
        </w:trPr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3910F1" w14:textId="77777777" w:rsidR="006932AD" w:rsidRDefault="001C33E1">
            <w:pPr>
              <w:widowControl/>
              <w:rPr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429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4BA394" w14:textId="77777777" w:rsidR="006932AD" w:rsidRDefault="001C33E1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Model1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CF16D1" w14:textId="77777777" w:rsidR="006932AD" w:rsidRDefault="006932AD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84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AAB36A8" w14:textId="77777777" w:rsidR="006932AD" w:rsidRDefault="001C33E1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Model 2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5C7FA2" w14:textId="77777777" w:rsidR="006932AD" w:rsidRDefault="006932AD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27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89930F6" w14:textId="77777777" w:rsidR="006932AD" w:rsidRDefault="001C33E1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Model 3</w:t>
            </w:r>
          </w:p>
        </w:tc>
      </w:tr>
      <w:tr w:rsidR="006932AD" w14:paraId="4487E090" w14:textId="77777777">
        <w:trPr>
          <w:trHeight w:val="28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6FF72F" w14:textId="77777777" w:rsidR="006932AD" w:rsidRDefault="006932AD">
            <w:pPr>
              <w:widowControl/>
              <w:rPr>
                <w:kern w:val="0"/>
                <w:sz w:val="24"/>
              </w:rPr>
            </w:pPr>
          </w:p>
        </w:tc>
        <w:tc>
          <w:tcPr>
            <w:tcW w:w="11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C6A835E" w14:textId="77777777" w:rsidR="006932AD" w:rsidRDefault="001C33E1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sym w:font="Symbol" w:char="F062"/>
            </w:r>
          </w:p>
        </w:tc>
        <w:tc>
          <w:tcPr>
            <w:tcW w:w="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D3E76F3" w14:textId="77777777" w:rsidR="006932AD" w:rsidRDefault="001C33E1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0664543" w14:textId="77777777" w:rsidR="006932AD" w:rsidRDefault="001C33E1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OR(95%CI)</w:t>
            </w:r>
          </w:p>
        </w:tc>
        <w:tc>
          <w:tcPr>
            <w:tcW w:w="74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E7BCDEB" w14:textId="77777777" w:rsidR="006932AD" w:rsidRDefault="001C33E1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E977B27" w14:textId="77777777" w:rsidR="006932AD" w:rsidRDefault="006932AD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45C454A" w14:textId="77777777" w:rsidR="006932AD" w:rsidRDefault="001C33E1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sym w:font="Symbol" w:char="F062"/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2DACB3F" w14:textId="77777777" w:rsidR="006932AD" w:rsidRDefault="001C33E1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84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EB425E5" w14:textId="77777777" w:rsidR="006932AD" w:rsidRDefault="001C33E1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OR(95%CI)</w:t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01EC59D" w14:textId="77777777" w:rsidR="006932AD" w:rsidRDefault="001C33E1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79008F4" w14:textId="77777777" w:rsidR="006932AD" w:rsidRDefault="006932AD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BB44838" w14:textId="77777777" w:rsidR="006932AD" w:rsidRDefault="001C33E1">
            <w:pPr>
              <w:widowControl/>
              <w:jc w:val="center"/>
              <w:rPr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i/>
                <w:iCs/>
                <w:color w:val="000000"/>
                <w:kern w:val="0"/>
                <w:sz w:val="15"/>
                <w:szCs w:val="15"/>
              </w:rPr>
              <w:sym w:font="Symbol" w:char="F062"/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E433C13" w14:textId="77777777" w:rsidR="006932AD" w:rsidRDefault="001C33E1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8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464736E" w14:textId="77777777" w:rsidR="006932AD" w:rsidRDefault="001C33E1">
            <w:pPr>
              <w:widowControl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OR(95%CI)</w:t>
            </w:r>
          </w:p>
        </w:tc>
        <w:tc>
          <w:tcPr>
            <w:tcW w:w="7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CAD0439" w14:textId="77777777" w:rsidR="006932AD" w:rsidRDefault="001C33E1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6932AD" w14:paraId="69C990BD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ED6D8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Glycine</w:t>
            </w: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-M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4F0D6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66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82FD1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8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F11E1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941(0.921,4.09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DE458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8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DC455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1CBD7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5E494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EC3C7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426(0.635,3.20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9841B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DDF58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DFD27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56DE6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5FB42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368(0.596,3.14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4D057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</w:t>
            </w:r>
            <w:r>
              <w:rPr>
                <w:rFonts w:eastAsia="DengXian" w:hint="eastAsia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6932AD" w14:paraId="0DA8C57F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29BAB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     -M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AD65F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5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EE00A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6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5BE32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793(0.883,3.63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E407C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1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C90FE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31FBD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569BB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8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5FD21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462(0.685,3.11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CBECB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0497D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00EC8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40EB6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9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51FDA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382(0.634,3.01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CFD4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16</w:t>
            </w:r>
          </w:p>
        </w:tc>
      </w:tr>
      <w:tr w:rsidR="006932AD" w14:paraId="660CF128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4592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     -M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2C0DC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8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DBB6C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7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BEFAF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2.286(1.101,4.74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6D110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C00000"/>
                <w:kern w:val="0"/>
                <w:sz w:val="15"/>
                <w:szCs w:val="15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15"/>
                <w:szCs w:val="15"/>
              </w:rPr>
              <w:t>0.02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F0709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DD543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6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B41E2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9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B4D12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846(0.847,4.02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8A0CE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1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DBCA8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B26E3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5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FB29A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37325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76(0.789,3.92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52AEF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17</w:t>
            </w:r>
            <w:r>
              <w:rPr>
                <w:rFonts w:eastAsia="DengXi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932AD" w14:paraId="359B7017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C7FAC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C5-M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AB1CA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-0.7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37716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C65A1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6(0.206,1.02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394C6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5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F4E1D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494BC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-0.6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E736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4C036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518(0.214,1.25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E96EF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1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114F4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DD570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-0.8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2332F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7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2518A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31(0.172,1.08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EEF34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73</w:t>
            </w:r>
          </w:p>
        </w:tc>
      </w:tr>
      <w:tr w:rsidR="006932AD" w14:paraId="508CE4B1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DFCC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lastRenderedPageBreak/>
              <w:t xml:space="preserve">  -M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16CDA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-0.5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9B591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77BBB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567(0.257,1.24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278BF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1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EF99F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B387C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-0.2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299DA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531DC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747(0.314,1.77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6B3D1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5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D2C2C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46642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-0.4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3B662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5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8C797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636(0.258,1.56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D943D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2</w:t>
            </w:r>
            <w:r>
              <w:rPr>
                <w:rFonts w:eastAsia="DengXi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6932AD" w14:paraId="2B9F646D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2FF2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-M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221FE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EE744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AD4F3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021(0.457,2.28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3F6D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95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60792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D571D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BCAA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4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9AA62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142(0.474,2.75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A6FB4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7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C4133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488D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208FC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9B7D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023(0.413,2.53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F27C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96</w:t>
            </w:r>
            <w:r>
              <w:rPr>
                <w:rFonts w:eastAsia="DengXi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6932AD" w14:paraId="7854D54D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C7A39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C10-M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9A144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7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C8F43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8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0C3D9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2.213(1.033,4.74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632BF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C00000"/>
                <w:kern w:val="0"/>
                <w:sz w:val="15"/>
                <w:szCs w:val="15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5BE34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8B30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6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E700D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9BBC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911(0.834,4.3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C3C30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1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DBC75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37EC4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7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2E9C3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4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EBF65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2.097(0.882,4.98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1728F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9</w:t>
            </w:r>
            <w:r>
              <w:rPr>
                <w:rFonts w:eastAsia="DengXi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6932AD" w14:paraId="79371E3F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7E6C1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 -M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C56A7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6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504A7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6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07F84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875(0.912,3.85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8C6BE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8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D2E0D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CB06C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5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8D0E9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0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364E5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661(0.750,3.676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26E8B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2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7C407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83236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5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B0A39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406EB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762(0.778,3.98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A59E2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174</w:t>
            </w:r>
          </w:p>
        </w:tc>
      </w:tr>
      <w:tr w:rsidR="006932AD" w14:paraId="62BB6858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04D59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 -M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42FEB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8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F0305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7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39694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2.232(1.070,4.65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49BB5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C00000"/>
                <w:kern w:val="0"/>
                <w:sz w:val="15"/>
                <w:szCs w:val="15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656D5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DE851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7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65B72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0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EED19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2.105(0.962,4.60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A92E7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271F3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A3C6F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7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D6143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0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9399B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2.091(0.939,4.65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3C939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7</w:t>
            </w:r>
            <w:r>
              <w:rPr>
                <w:rFonts w:eastAsia="DengXi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6932AD" w14:paraId="5D22D155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EF39A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C14-M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4298B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8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AA818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8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F5817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2.394(1.132,5.06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34D1D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21472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73B1F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6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3E8B5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3366E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2.003(0.888,4.51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BE92A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CA382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9955C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7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3A9D0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5DAB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2.19(0.939,5.10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41914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eastAsia="DengXian" w:hint="eastAsia"/>
                <w:color w:val="000000"/>
                <w:kern w:val="0"/>
                <w:sz w:val="15"/>
                <w:szCs w:val="15"/>
              </w:rPr>
              <w:t>70</w:t>
            </w:r>
          </w:p>
        </w:tc>
      </w:tr>
      <w:tr w:rsidR="006932AD" w14:paraId="1C21A5BF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8525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 -M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19910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9AC45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5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2820C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487(0.739,2.9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3DBED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26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8FD92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4A827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9909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2E94D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249(0.585,2.667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D12B4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5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543D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3819F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0AC52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9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F8D7E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462(0.670,3.190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41476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</w:t>
            </w:r>
            <w:r>
              <w:rPr>
                <w:rFonts w:eastAsia="DengXian" w:hint="eastAsia"/>
                <w:color w:val="000000"/>
                <w:kern w:val="0"/>
                <w:sz w:val="15"/>
                <w:szCs w:val="15"/>
              </w:rPr>
              <w:t>40</w:t>
            </w:r>
          </w:p>
        </w:tc>
      </w:tr>
      <w:tr w:rsidR="006932AD" w14:paraId="1DDD4F88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050AD" w14:textId="77777777" w:rsidR="006932AD" w:rsidRDefault="001C33E1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 xml:space="preserve">   -M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3D0D8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2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FB9B2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38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3C997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225(0.572,2.62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7D39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6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5C59A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A933D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1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F7363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2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A69EB" w14:textId="77777777" w:rsidR="006932AD" w:rsidRDefault="001C33E1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218(0.532,2.79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E24C0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6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4C56C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69AC0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B7B6A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4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A45CF" w14:textId="77777777" w:rsidR="006932AD" w:rsidRDefault="001C33E1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1.246(0.534,2.908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4E7CC" w14:textId="77777777" w:rsidR="006932AD" w:rsidRDefault="001C33E1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DengXian"/>
                <w:color w:val="000000"/>
                <w:kern w:val="0"/>
                <w:sz w:val="15"/>
                <w:szCs w:val="15"/>
              </w:rPr>
              <w:t>0.610</w:t>
            </w:r>
          </w:p>
        </w:tc>
      </w:tr>
      <w:tr w:rsidR="006932AD" w14:paraId="50D4D6A5" w14:textId="77777777">
        <w:trPr>
          <w:trHeight w:val="280"/>
          <w:jc w:val="center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40E6C0" w14:textId="77777777" w:rsidR="006932AD" w:rsidRDefault="006932AD">
            <w:pPr>
              <w:widowControl/>
              <w:spacing w:line="20" w:lineRule="atLeas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E1457E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33C246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B0C68E" w14:textId="77777777" w:rsidR="006932AD" w:rsidRDefault="006932AD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BBE083B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4EA6B0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5D6CF3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299D44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82FE43" w14:textId="77777777" w:rsidR="006932AD" w:rsidRDefault="006932AD">
            <w:pPr>
              <w:widowControl/>
              <w:spacing w:line="20" w:lineRule="atLeast"/>
              <w:jc w:val="lef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6131E5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C40B10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E93BBC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A54362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16E742" w14:textId="77777777" w:rsidR="006932AD" w:rsidRDefault="006932AD">
            <w:pPr>
              <w:widowControl/>
              <w:spacing w:line="20" w:lineRule="atLeast"/>
              <w:jc w:val="center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B2B4F4" w14:textId="77777777" w:rsidR="006932AD" w:rsidRDefault="006932AD">
            <w:pPr>
              <w:widowControl/>
              <w:spacing w:line="20" w:lineRule="atLeast"/>
              <w:jc w:val="right"/>
              <w:rPr>
                <w:rFonts w:eastAsia="DengXi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103B6843" w14:textId="77777777" w:rsidR="006932AD" w:rsidRDefault="001C33E1">
      <w:pPr>
        <w:jc w:val="left"/>
        <w:rPr>
          <w:color w:val="000000"/>
          <w:sz w:val="18"/>
          <w:szCs w:val="18"/>
        </w:rPr>
      </w:pPr>
      <w:r>
        <w:rPr>
          <w:rFonts w:eastAsia="SabonLTStd-Italic"/>
          <w:i/>
          <w:iCs/>
          <w:color w:val="000000"/>
          <w:kern w:val="0"/>
          <w:sz w:val="18"/>
          <w:szCs w:val="18"/>
        </w:rPr>
        <w:t>Note</w:t>
      </w:r>
      <w:r>
        <w:rPr>
          <w:rFonts w:eastAsia="SabonLTStd-Roman"/>
          <w:color w:val="000000"/>
          <w:kern w:val="0"/>
          <w:sz w:val="18"/>
          <w:szCs w:val="18"/>
        </w:rPr>
        <w:t>:</w:t>
      </w:r>
      <w:r>
        <w:rPr>
          <w:sz w:val="18"/>
          <w:szCs w:val="18"/>
        </w:rPr>
        <w:t xml:space="preserve"> Model1</w:t>
      </w:r>
      <w:r>
        <w:rPr>
          <w:rFonts w:hint="eastAsia"/>
          <w:sz w:val="18"/>
          <w:szCs w:val="18"/>
        </w:rPr>
        <w:t xml:space="preserve">: </w:t>
      </w:r>
      <w:r>
        <w:rPr>
          <w:rFonts w:eastAsia="SabonLTStd-Roman"/>
          <w:color w:val="231F20"/>
          <w:kern w:val="0"/>
          <w:sz w:val="18"/>
          <w:szCs w:val="18"/>
        </w:rPr>
        <w:t xml:space="preserve">age, </w:t>
      </w:r>
      <w:r>
        <w:rPr>
          <w:sz w:val="18"/>
          <w:szCs w:val="18"/>
        </w:rPr>
        <w:t>body mass index</w:t>
      </w:r>
      <w:r>
        <w:rPr>
          <w:rFonts w:eastAsia="SabonLTStd-Roman"/>
          <w:color w:val="231F20"/>
          <w:kern w:val="0"/>
          <w:sz w:val="18"/>
          <w:szCs w:val="18"/>
        </w:rPr>
        <w:t xml:space="preserve">, </w:t>
      </w:r>
      <w:r>
        <w:rPr>
          <w:sz w:val="18"/>
          <w:szCs w:val="18"/>
        </w:rPr>
        <w:t>smoking status;</w:t>
      </w:r>
      <w:r>
        <w:rPr>
          <w:b/>
          <w:bCs/>
          <w:sz w:val="18"/>
          <w:szCs w:val="18"/>
        </w:rPr>
        <w:t xml:space="preserve"> </w:t>
      </w:r>
      <w:r>
        <w:rPr>
          <w:sz w:val="18"/>
          <w:szCs w:val="18"/>
        </w:rPr>
        <w:t xml:space="preserve">Model2: further controlled for </w:t>
      </w:r>
      <w:r>
        <w:rPr>
          <w:rFonts w:eastAsia="Microsoft YaHei"/>
          <w:sz w:val="18"/>
          <w:szCs w:val="18"/>
        </w:rPr>
        <w:t>malnutrition</w:t>
      </w:r>
      <w:r>
        <w:rPr>
          <w:sz w:val="18"/>
          <w:szCs w:val="18"/>
        </w:rPr>
        <w:t>,</w:t>
      </w:r>
      <w:r>
        <w:rPr>
          <w:rFonts w:eastAsia="Microsoft YaHei"/>
          <w:sz w:val="18"/>
          <w:szCs w:val="18"/>
        </w:rPr>
        <w:t xml:space="preserve"> cognitive decline</w:t>
      </w:r>
      <w:r>
        <w:rPr>
          <w:sz w:val="18"/>
          <w:szCs w:val="18"/>
        </w:rPr>
        <w:t xml:space="preserve">, </w:t>
      </w:r>
      <w:r>
        <w:rPr>
          <w:rFonts w:eastAsia="SabonLTStd-Roman"/>
          <w:sz w:val="18"/>
          <w:szCs w:val="18"/>
        </w:rPr>
        <w:t xml:space="preserve">activities of </w:t>
      </w:r>
      <w:r>
        <w:rPr>
          <w:rFonts w:eastAsia="SabonLTStd-Roman"/>
          <w:sz w:val="18"/>
          <w:szCs w:val="18"/>
        </w:rPr>
        <w:t>daily living</w:t>
      </w:r>
      <w:r>
        <w:rPr>
          <w:sz w:val="18"/>
          <w:szCs w:val="18"/>
        </w:rPr>
        <w:t xml:space="preserve">, polypharmacy, comorbidities; Model3: further controlled for </w:t>
      </w:r>
      <w:r>
        <w:rPr>
          <w:rStyle w:val="def2"/>
          <w:sz w:val="18"/>
          <w:szCs w:val="18"/>
        </w:rPr>
        <w:t>red blood cell</w:t>
      </w:r>
      <w:r>
        <w:rPr>
          <w:sz w:val="18"/>
          <w:szCs w:val="18"/>
        </w:rPr>
        <w:t xml:space="preserve"> and hemoglobin, </w:t>
      </w:r>
      <w:r>
        <w:rPr>
          <w:rFonts w:eastAsia="URWPalladioL-Roma"/>
          <w:kern w:val="0"/>
          <w:sz w:val="18"/>
          <w:szCs w:val="18"/>
        </w:rPr>
        <w:t xml:space="preserve">alanine aminotransferase </w:t>
      </w:r>
      <w:r>
        <w:rPr>
          <w:sz w:val="18"/>
          <w:szCs w:val="18"/>
        </w:rPr>
        <w:t xml:space="preserve">and </w:t>
      </w:r>
      <w:r>
        <w:rPr>
          <w:rFonts w:hint="eastAsia"/>
          <w:sz w:val="18"/>
          <w:szCs w:val="18"/>
        </w:rPr>
        <w:t>uric acid</w:t>
      </w:r>
      <w:r>
        <w:rPr>
          <w:sz w:val="18"/>
          <w:szCs w:val="18"/>
        </w:rPr>
        <w:t xml:space="preserve">; Measured metabolites were used as categorical variables: </w:t>
      </w:r>
      <w:r>
        <w:rPr>
          <w:color w:val="000000"/>
          <w:sz w:val="18"/>
          <w:szCs w:val="18"/>
          <w:shd w:val="clear" w:color="auto" w:fill="FCFCFE"/>
        </w:rPr>
        <w:t>lower quartile</w:t>
      </w:r>
      <w:r>
        <w:rPr>
          <w:rFonts w:hint="eastAsia"/>
          <w:color w:val="000000"/>
          <w:sz w:val="18"/>
          <w:szCs w:val="18"/>
          <w:shd w:val="clear" w:color="auto" w:fill="FCFCFE"/>
        </w:rPr>
        <w:t xml:space="preserve"> </w:t>
      </w:r>
      <w:r>
        <w:rPr>
          <w:color w:val="000000"/>
          <w:sz w:val="18"/>
          <w:szCs w:val="18"/>
          <w:shd w:val="clear" w:color="auto" w:fill="FCFCFE"/>
        </w:rPr>
        <w:t>(M1), median</w:t>
      </w:r>
      <w:r>
        <w:rPr>
          <w:rFonts w:hint="eastAsia"/>
          <w:color w:val="000000"/>
          <w:sz w:val="18"/>
          <w:szCs w:val="18"/>
          <w:shd w:val="clear" w:color="auto" w:fill="FCFCFE"/>
        </w:rPr>
        <w:t xml:space="preserve"> </w:t>
      </w:r>
      <w:r>
        <w:rPr>
          <w:color w:val="000000"/>
          <w:sz w:val="18"/>
          <w:szCs w:val="18"/>
          <w:shd w:val="clear" w:color="auto" w:fill="FCFCFE"/>
        </w:rPr>
        <w:t>(M2), upper quartile</w:t>
      </w:r>
      <w:r>
        <w:rPr>
          <w:rFonts w:hint="eastAsia"/>
          <w:color w:val="000000"/>
          <w:sz w:val="18"/>
          <w:szCs w:val="18"/>
          <w:shd w:val="clear" w:color="auto" w:fill="FCFCFE"/>
        </w:rPr>
        <w:t xml:space="preserve"> </w:t>
      </w:r>
      <w:r>
        <w:rPr>
          <w:color w:val="000000"/>
          <w:sz w:val="18"/>
          <w:szCs w:val="18"/>
          <w:shd w:val="clear" w:color="auto" w:fill="FCFCFE"/>
        </w:rPr>
        <w:t>(M3) versus lowest quartile</w:t>
      </w:r>
      <w:r>
        <w:rPr>
          <w:rFonts w:hint="eastAsia"/>
          <w:color w:val="000000"/>
          <w:sz w:val="18"/>
          <w:szCs w:val="18"/>
        </w:rPr>
        <w:t>.</w:t>
      </w:r>
      <w:r>
        <w:rPr>
          <w:color w:val="000000"/>
          <w:sz w:val="18"/>
          <w:szCs w:val="18"/>
        </w:rPr>
        <w:t>C5,valeryl-L-carnitine</w:t>
      </w:r>
      <w:r>
        <w:rPr>
          <w:rFonts w:hint="eastAsia"/>
          <w:color w:val="000000"/>
          <w:sz w:val="18"/>
          <w:szCs w:val="18"/>
        </w:rPr>
        <w:t>;</w:t>
      </w:r>
      <w:r>
        <w:rPr>
          <w:color w:val="000000"/>
          <w:sz w:val="18"/>
          <w:szCs w:val="18"/>
        </w:rPr>
        <w:t xml:space="preserve"> C10,decanoyl-L-carnitin</w:t>
      </w:r>
      <w:r>
        <w:rPr>
          <w:rFonts w:hint="eastAsia"/>
          <w:color w:val="000000"/>
          <w:sz w:val="18"/>
          <w:szCs w:val="18"/>
        </w:rPr>
        <w:t>;</w:t>
      </w:r>
      <w:r>
        <w:rPr>
          <w:sz w:val="18"/>
          <w:szCs w:val="18"/>
        </w:rPr>
        <w:t xml:space="preserve"> C14,tetradecanoyl-L-car-nitine</w:t>
      </w:r>
    </w:p>
    <w:p w14:paraId="521B9088" w14:textId="77777777" w:rsidR="006932AD" w:rsidRDefault="006932AD">
      <w:pPr>
        <w:rPr>
          <w:szCs w:val="21"/>
        </w:rPr>
      </w:pPr>
    </w:p>
    <w:p w14:paraId="0684821C" w14:textId="77777777" w:rsidR="006932AD" w:rsidRDefault="006932AD">
      <w:pPr>
        <w:rPr>
          <w:rFonts w:ascii="Times New Roman" w:hAnsi="Times New Roman" w:cs="Times New Roman"/>
          <w:sz w:val="10"/>
          <w:szCs w:val="10"/>
        </w:rPr>
      </w:pPr>
    </w:p>
    <w:p w14:paraId="24801157" w14:textId="77777777" w:rsidR="006932AD" w:rsidRDefault="001C33E1">
      <w:r>
        <w:rPr>
          <w:b/>
          <w:bCs/>
        </w:rPr>
        <w:t>Suppl. Figure1</w:t>
      </w:r>
    </w:p>
    <w:p w14:paraId="6025EDAD" w14:textId="77777777" w:rsidR="006932AD" w:rsidRDefault="001C33E1">
      <w:r>
        <w:rPr>
          <w:noProof/>
        </w:rPr>
        <w:lastRenderedPageBreak/>
        <w:drawing>
          <wp:inline distT="0" distB="0" distL="0" distR="0" wp14:anchorId="5F693FBE" wp14:editId="63BF3E8D">
            <wp:extent cx="6623050" cy="3728085"/>
            <wp:effectExtent l="0" t="0" r="635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38074" cy="3737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BF318" w14:textId="77777777" w:rsidR="006932AD" w:rsidRDefault="006932AD"/>
    <w:p w14:paraId="0D49B31E" w14:textId="77777777" w:rsidR="006932AD" w:rsidRDefault="001C33E1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1</w:t>
      </w:r>
      <w:r>
        <w:rPr>
          <w:rFonts w:ascii="Times New Roman" w:eastAsia="LtcvswAdvTTb8864ccf . B" w:hAnsi="Times New Roman" w:cs="Times New Roman"/>
          <w:color w:val="231F20"/>
          <w:sz w:val="18"/>
          <w:szCs w:val="18"/>
        </w:rPr>
        <w:t xml:space="preserve"> Validation </w:t>
      </w:r>
      <w:r>
        <w:rPr>
          <w:rFonts w:ascii="Times New Roman" w:eastAsia="LtcvswAdvTTb8864ccf . B" w:hAnsi="Times New Roman" w:cs="Times New Roman"/>
          <w:color w:val="231F20"/>
          <w:sz w:val="18"/>
          <w:szCs w:val="18"/>
        </w:rPr>
        <w:t>of O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>PLS-DA analysis.</w:t>
      </w:r>
      <w:r>
        <w:rPr>
          <w:rFonts w:ascii="Times New Roman" w:eastAsia="LtcvswAdvTTb8864ccf . B" w:hAnsi="Times New Roman" w:cs="Times New Roman"/>
          <w:b/>
          <w:bCs/>
          <w:color w:val="231F2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231F20"/>
          <w:sz w:val="18"/>
          <w:szCs w:val="18"/>
        </w:rPr>
        <w:t>(A</w:t>
      </w:r>
      <w:r>
        <w:rPr>
          <w:rFonts w:ascii="Times New Roman" w:eastAsia="LtcvswAdvTTb8864ccf . B" w:hAnsi="Times New Roman" w:cs="Times New Roman"/>
          <w:b/>
          <w:bCs/>
          <w:color w:val="231F20"/>
          <w:sz w:val="18"/>
          <w:szCs w:val="18"/>
        </w:rPr>
        <w:t>)</w:t>
      </w:r>
      <w:r>
        <w:rPr>
          <w:rFonts w:ascii="Times New Roman" w:eastAsia="LtcvswAdvTTb8864ccf . B" w:hAnsi="Times New Roman" w:cs="Times New Roman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434343"/>
          <w:sz w:val="18"/>
          <w:szCs w:val="18"/>
          <w:shd w:val="clear" w:color="auto" w:fill="FCFCFE"/>
        </w:rPr>
        <w:t>Permutation tests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 of OPLS-DA model analysis for frailty versus nonfrailty groups. </w:t>
      </w:r>
      <w:r>
        <w:rPr>
          <w:rFonts w:ascii="Times New Roman" w:eastAsia="SimSun" w:hAnsi="Times New Roman" w:cs="Times New Roman"/>
          <w:b/>
          <w:bCs/>
          <w:color w:val="231F20"/>
          <w:sz w:val="18"/>
          <w:szCs w:val="18"/>
        </w:rPr>
        <w:t>(B)</w:t>
      </w:r>
      <w:r>
        <w:rPr>
          <w:rFonts w:ascii="Times New Roman" w:eastAsia="LtcvswAdvTTb8864ccf . B" w:hAnsi="Times New Roman" w:cs="Times New Roman"/>
          <w:b/>
          <w:bCs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434343"/>
          <w:sz w:val="18"/>
          <w:szCs w:val="18"/>
          <w:shd w:val="clear" w:color="auto" w:fill="FCFCFE"/>
        </w:rPr>
        <w:t>Permutation tests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 of OPLS-DA model analysis for </w:t>
      </w:r>
      <w:r>
        <w:rPr>
          <w:rFonts w:ascii="Times New Roman" w:hAnsi="Times New Roman" w:cs="Times New Roman"/>
          <w:color w:val="000000"/>
          <w:sz w:val="18"/>
          <w:szCs w:val="18"/>
        </w:rPr>
        <w:t>frailty and sarcopenia (F&amp;S)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 versus nonfrail and nonsarcopenic </w:t>
      </w:r>
      <w:r>
        <w:rPr>
          <w:rFonts w:ascii="Times New Roman" w:hAnsi="Times New Roman" w:cs="Times New Roman"/>
          <w:color w:val="000000"/>
          <w:sz w:val="18"/>
          <w:szCs w:val="18"/>
        </w:rPr>
        <w:t>control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>.</w:t>
      </w:r>
      <w:r>
        <w:rPr>
          <w:rFonts w:ascii="Times New Roman" w:eastAsia="HmnvdrAdvTT3713a231" w:hAnsi="Times New Roman" w:cs="Times New Roman"/>
          <w:b/>
          <w:bCs/>
          <w:color w:val="231F20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231F20"/>
          <w:sz w:val="18"/>
          <w:szCs w:val="18"/>
        </w:rPr>
        <w:t>(C)</w:t>
      </w:r>
      <w:r>
        <w:rPr>
          <w:rFonts w:ascii="Times New Roman" w:eastAsia="LtcvswAdvTTb8864ccf . B" w:hAnsi="Times New Roman" w:cs="Times New Roman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434343"/>
          <w:sz w:val="18"/>
          <w:szCs w:val="18"/>
          <w:shd w:val="clear" w:color="auto" w:fill="FCFCFE"/>
        </w:rPr>
        <w:t xml:space="preserve">The area under the </w:t>
      </w:r>
      <w:r>
        <w:rPr>
          <w:rFonts w:ascii="Times New Roman" w:hAnsi="Times New Roman" w:cs="Times New Roman"/>
          <w:color w:val="333333"/>
          <w:sz w:val="18"/>
          <w:szCs w:val="18"/>
        </w:rPr>
        <w:t>curve</w:t>
      </w:r>
      <w:r>
        <w:rPr>
          <w:rFonts w:ascii="Times New Roman" w:hAnsi="Times New Roman" w:cs="Times New Roman"/>
          <w:sz w:val="18"/>
          <w:szCs w:val="18"/>
        </w:rPr>
        <w:t xml:space="preserve"> (AUC) 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for separation of frailty and nonfrailty groups. </w:t>
      </w:r>
      <w:r>
        <w:rPr>
          <w:rFonts w:ascii="Times New Roman" w:eastAsia="SimSun" w:hAnsi="Times New Roman" w:cs="Times New Roman"/>
          <w:b/>
          <w:bCs/>
          <w:color w:val="231F20"/>
          <w:sz w:val="18"/>
          <w:szCs w:val="18"/>
        </w:rPr>
        <w:t>(D)</w:t>
      </w:r>
      <w:r>
        <w:rPr>
          <w:rFonts w:ascii="Times New Roman" w:hAnsi="Times New Roman" w:cs="Times New Roman"/>
          <w:color w:val="434343"/>
          <w:sz w:val="18"/>
          <w:szCs w:val="18"/>
          <w:shd w:val="clear" w:color="auto" w:fill="FCFCFE"/>
        </w:rPr>
        <w:t xml:space="preserve"> The area under the </w:t>
      </w:r>
      <w:r>
        <w:rPr>
          <w:rFonts w:ascii="Times New Roman" w:hAnsi="Times New Roman" w:cs="Times New Roman"/>
          <w:color w:val="333333"/>
          <w:sz w:val="18"/>
          <w:szCs w:val="18"/>
        </w:rPr>
        <w:t>curve</w:t>
      </w:r>
      <w:r>
        <w:rPr>
          <w:rFonts w:ascii="Times New Roman" w:hAnsi="Times New Roman" w:cs="Times New Roman"/>
          <w:sz w:val="18"/>
          <w:szCs w:val="18"/>
        </w:rPr>
        <w:t xml:space="preserve"> (AUC) </w:t>
      </w:r>
      <w:r>
        <w:rPr>
          <w:rFonts w:ascii="Times New Roman" w:hAnsi="Times New Roman" w:cs="Times New Roman"/>
          <w:color w:val="434343"/>
          <w:sz w:val="18"/>
          <w:szCs w:val="18"/>
          <w:shd w:val="clear" w:color="auto" w:fill="FCFCFE"/>
        </w:rPr>
        <w:t xml:space="preserve"> 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>for separation of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frailty and sarcopenia (F&amp;S)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 versus nonfrail and nonsarcopenic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control. </w:t>
      </w:r>
    </w:p>
    <w:sectPr w:rsidR="006932AD">
      <w:pgSz w:w="16838" w:h="11906" w:orient="landscape"/>
      <w:pgMar w:top="1814" w:right="1440" w:bottom="1814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abonLTStd-Italic">
    <w:altName w:val="宋体"/>
    <w:charset w:val="00"/>
    <w:family w:val="auto"/>
    <w:pitch w:val="default"/>
    <w:sig w:usb0="00000000" w:usb1="00000000" w:usb2="00000000" w:usb3="00000000" w:csb0="00040001" w:csb1="00000000"/>
  </w:font>
  <w:font w:name="SabonLTStd-Roman">
    <w:altName w:val="宋体"/>
    <w:charset w:val="00"/>
    <w:family w:val="auto"/>
    <w:pitch w:val="default"/>
    <w:sig w:usb0="00000000" w:usb1="00000000" w:usb2="00000000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00001" w:csb1="00000000"/>
  </w:font>
  <w:font w:name="LtcvswAdvTTb8864ccf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mnvdrAdvTT3713a23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D1C"/>
    <w:rsid w:val="000134AF"/>
    <w:rsid w:val="00016945"/>
    <w:rsid w:val="00087B55"/>
    <w:rsid w:val="001422F2"/>
    <w:rsid w:val="001C33E1"/>
    <w:rsid w:val="00294447"/>
    <w:rsid w:val="002C18E9"/>
    <w:rsid w:val="002C3EA2"/>
    <w:rsid w:val="002D4BDD"/>
    <w:rsid w:val="006932AD"/>
    <w:rsid w:val="007338E8"/>
    <w:rsid w:val="008003F7"/>
    <w:rsid w:val="0095370B"/>
    <w:rsid w:val="009C665B"/>
    <w:rsid w:val="00B27D1C"/>
    <w:rsid w:val="00B53780"/>
    <w:rsid w:val="00B96455"/>
    <w:rsid w:val="00C10FAD"/>
    <w:rsid w:val="00C207B5"/>
    <w:rsid w:val="00CA0173"/>
    <w:rsid w:val="00EC5820"/>
    <w:rsid w:val="2FE04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4FBB6"/>
  <w15:docId w15:val="{721F2AE5-4E19-4629-A417-493647FEB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def2">
    <w:name w:val="def2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9</Words>
  <Characters>3988</Characters>
  <Application>Microsoft Office Word</Application>
  <DocSecurity>0</DocSecurity>
  <Lines>33</Lines>
  <Paragraphs>9</Paragraphs>
  <ScaleCrop>false</ScaleCrop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常 红岺</dc:creator>
  <cp:lastModifiedBy>Tom Flint</cp:lastModifiedBy>
  <cp:revision>2</cp:revision>
  <dcterms:created xsi:type="dcterms:W3CDTF">2022-01-04T11:47:00Z</dcterms:created>
  <dcterms:modified xsi:type="dcterms:W3CDTF">2022-01-0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548246D73B34647A38D0C4A6B8D10E9</vt:lpwstr>
  </property>
</Properties>
</file>